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1629"/>
        <w:gridCol w:w="1629"/>
        <w:gridCol w:w="1629"/>
      </w:tblGrid>
      <w:tr w:rsidR="00AA5E4A" w:rsidRPr="00B420EB" w:rsidTr="00AA5E4A">
        <w:tc>
          <w:tcPr>
            <w:tcW w:w="344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AA5E4A" w:rsidRPr="00B420EB" w:rsidRDefault="00AA5E4A" w:rsidP="00AA5E4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</w:t>
            </w:r>
          </w:p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3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AA5E4A" w:rsidRPr="00B420EB" w:rsidRDefault="00AA5E4A" w:rsidP="00AA5E4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emale</w:t>
            </w:r>
          </w:p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AA5E4A" w:rsidRPr="00B420EB" w:rsidRDefault="00AA5E4A" w:rsidP="00AA5E4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</w:t>
            </w:r>
          </w:p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tcBorders>
              <w:top w:val="single" w:sz="12" w:space="0" w:color="000000"/>
            </w:tcBorders>
            <w:shd w:val="clear" w:color="auto" w:fill="auto"/>
          </w:tcPr>
          <w:p w:rsidR="00AA5E4A" w:rsidRPr="00B420EB" w:rsidRDefault="00B0227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ultiple organ failure</w:t>
            </w:r>
            <w:r w:rsidR="00AA5E4A"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:rsidR="00AA5E4A" w:rsidRPr="00AA5E4A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48.4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9.4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29.0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umor progression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9.7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5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morrhage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neumonia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9.7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5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AA5E4A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AA5E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ubarachnoidal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bleeding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471BB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ostoperative liver failure, n (%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2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9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A5E4A" w:rsidRPr="00B420EB" w:rsidTr="00AA5E4A">
        <w:tc>
          <w:tcPr>
            <w:tcW w:w="3441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yocardial infarction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6565F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9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AA5E4A" w:rsidRPr="00B420EB" w:rsidRDefault="00AA5E4A" w:rsidP="00AA5E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:rsidR="00D75020" w:rsidRDefault="00D774C4">
      <w:bookmarkStart w:id="0" w:name="_GoBack"/>
      <w:bookmarkEnd w:id="0"/>
    </w:p>
    <w:sectPr w:rsidR="00D75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E4A"/>
    <w:rsid w:val="00091469"/>
    <w:rsid w:val="00185539"/>
    <w:rsid w:val="00536BCD"/>
    <w:rsid w:val="006565FA"/>
    <w:rsid w:val="006975B9"/>
    <w:rsid w:val="00861F2D"/>
    <w:rsid w:val="009F4DDA"/>
    <w:rsid w:val="00AA5E4A"/>
    <w:rsid w:val="00B0227A"/>
    <w:rsid w:val="00C02F6C"/>
    <w:rsid w:val="00D4670B"/>
    <w:rsid w:val="00D7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50302"/>
  <w15:chartTrackingRefBased/>
  <w15:docId w15:val="{EC2007E4-3591-413B-A18D-938E6972E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5E4A"/>
    <w:pPr>
      <w:spacing w:after="0" w:line="240" w:lineRule="auto"/>
    </w:pPr>
    <w:rPr>
      <w:sz w:val="24"/>
      <w:szCs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WARTH Eva,Dr.</dc:creator>
  <cp:keywords/>
  <dc:description/>
  <cp:lastModifiedBy>BRAUNWARTH Eva,Dr.</cp:lastModifiedBy>
  <cp:revision>2</cp:revision>
  <dcterms:created xsi:type="dcterms:W3CDTF">2020-10-16T08:34:00Z</dcterms:created>
  <dcterms:modified xsi:type="dcterms:W3CDTF">2020-10-16T14:20:00Z</dcterms:modified>
</cp:coreProperties>
</file>